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Rule="auto"/>
        <w:ind w:hanging="450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ppendix A. County Health Rankings Data Sources</w:t>
      </w:r>
    </w:p>
    <w:tbl>
      <w:tblPr>
        <w:tblStyle w:val="Table1"/>
        <w:tblW w:w="14040.0" w:type="dxa"/>
        <w:jc w:val="left"/>
        <w:tblInd w:w="-540.0" w:type="dxa"/>
        <w:tblLayout w:type="fixed"/>
        <w:tblLook w:val="0400"/>
      </w:tblPr>
      <w:tblGrid>
        <w:gridCol w:w="4770"/>
        <w:gridCol w:w="5490"/>
        <w:gridCol w:w="1260"/>
        <w:gridCol w:w="1260"/>
        <w:gridCol w:w="1260"/>
        <w:tblGridChange w:id="0">
          <w:tblGrid>
            <w:gridCol w:w="4770"/>
            <w:gridCol w:w="5490"/>
            <w:gridCol w:w="1260"/>
            <w:gridCol w:w="1260"/>
            <w:gridCol w:w="1260"/>
          </w:tblGrid>
        </w:tblGridChange>
      </w:tblGrid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 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Data Source Years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ounty Health Rankings and Roadmaps Data Sour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2021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eft Expecta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tional Center for Health Statistics - Mortality Fil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5-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6-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7-201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emature Dea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tional Center for Health Statistics - Mortality Fil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5-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6-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7-201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ural population - Cens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.S. Census Bure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0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igh school comp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DFa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7-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7-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7-2018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nemployment 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ureau of Labor Statis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dian household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mall Area Income and Poverty Estima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opulation under age 65 without health insur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mall Area Income and Poverty Estima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unty proportion of state pop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.S. Census Bure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unty proportion of state ar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U.S. Census Bure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1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